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86AA4" w14:textId="7344F4B6" w:rsidR="00DC5ECD" w:rsidRPr="00DC5ECD" w:rsidRDefault="00DC5ECD" w:rsidP="00DC5EC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DC5E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pl-PL"/>
          <w14:ligatures w14:val="none"/>
        </w:rPr>
        <w:t xml:space="preserve">Appendix </w:t>
      </w:r>
      <w:r w:rsidR="00E956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pl-PL"/>
          <w14:ligatures w14:val="none"/>
        </w:rPr>
        <w:t>9</w:t>
      </w:r>
      <w:r w:rsidRPr="00DC5E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pl-PL"/>
          <w14:ligatures w14:val="none"/>
        </w:rPr>
        <w:t xml:space="preserve"> - Regions and legal form of patient organisations </w:t>
      </w:r>
      <w:r w:rsidRPr="00DC5E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l-PL"/>
          <w14:ligatures w14:val="none"/>
        </w:rPr>
        <w:t> </w:t>
      </w:r>
    </w:p>
    <w:p w14:paraId="02BFED8C" w14:textId="77777777" w:rsidR="00DC5ECD" w:rsidRPr="00DC5ECD" w:rsidRDefault="00DC5ECD" w:rsidP="00DC5EC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pl-PL"/>
          <w14:ligatures w14:val="none"/>
        </w:rPr>
      </w:pPr>
      <w:r w:rsidRPr="00DC5ECD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   </w:t>
      </w:r>
    </w:p>
    <w:tbl>
      <w:tblPr>
        <w:tblW w:w="8966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8"/>
        <w:gridCol w:w="1133"/>
        <w:gridCol w:w="1445"/>
        <w:gridCol w:w="1600"/>
        <w:gridCol w:w="1340"/>
      </w:tblGrid>
      <w:tr w:rsidR="00DC5ECD" w:rsidRPr="00CC6AB8" w14:paraId="253E2FA0" w14:textId="77777777" w:rsidTr="00CC6AB8">
        <w:trPr>
          <w:trHeight w:val="270"/>
        </w:trPr>
        <w:tc>
          <w:tcPr>
            <w:tcW w:w="8966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08D0C7" w14:textId="77777777" w:rsidR="00DC5ECD" w:rsidRPr="00CC6AB8" w:rsidRDefault="00DC5ECD" w:rsidP="00CC6AB8">
            <w:pPr>
              <w:spacing w:after="0" w:line="240" w:lineRule="auto"/>
              <w:jc w:val="center"/>
              <w:textAlignment w:val="baseline"/>
              <w:divId w:val="236284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Regions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3D8849FF" w14:textId="77777777" w:rsidTr="00CC6AB8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B5C29F" w14:textId="47BFD9E9" w:rsidR="00DC5ECD" w:rsidRPr="00AD05C5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Name (no. of </w:t>
            </w:r>
            <w:r w:rsid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atient organisations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*)</w:t>
            </w: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F84221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o of payments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0DA2D5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alue of payments (% of all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 </w:t>
            </w:r>
          </w:p>
        </w:tc>
        <w:tc>
          <w:tcPr>
            <w:tcW w:w="1600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2CC414" w14:textId="24ECF700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dian (IQR)</w:t>
            </w:r>
            <w:r w:rsidR="002306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 Euro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6B3976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Kruskall</w:t>
            </w:r>
            <w:proofErr w:type="spellEnd"/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 Wallis mean rank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049B1834" w14:textId="77777777" w:rsidTr="00CC6AB8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8B8538" w14:textId="239E94F4" w:rsidR="00DC5ECD" w:rsidRPr="00AD05C5" w:rsidRDefault="00AF57C4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sovian</w:t>
            </w:r>
            <w:r w:rsidR="00DC5EC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105)</w:t>
            </w:r>
            <w:r w:rsidR="00DC5ECD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82770E" w14:textId="3826323A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5933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9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1E3963" w14:textId="3B6D67DD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85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31 (66.2%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8C7AFB" w14:textId="6C7A71CC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62 (2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9 to 7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4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56DE4E" w14:textId="001569F6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24.9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4147E76D" w14:textId="77777777" w:rsidTr="00CC6AB8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FC2967" w14:textId="0C56A533" w:rsidR="00DC5ECD" w:rsidRPr="00AD05C5" w:rsidRDefault="00F55727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esser Poland</w:t>
            </w:r>
            <w:r w:rsidR="00DC5EC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26)</w:t>
            </w:r>
            <w:r w:rsidR="00DC5ECD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CD3C33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5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8B1398" w14:textId="52CE9D2D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85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33 (13%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7B885B" w14:textId="307F5914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49 (1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44 to 5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41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2B0411" w14:textId="508EADD3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276.0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5EDA380B" w14:textId="77777777" w:rsidTr="00CC6AB8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8625F9" w14:textId="6CC6C1FB" w:rsidR="00DC5ECD" w:rsidRPr="00AD05C5" w:rsidRDefault="00573356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ower Silesia</w:t>
            </w:r>
            <w:r w:rsidR="00DC5EC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20)</w:t>
            </w:r>
            <w:r w:rsidR="00DC5ECD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6BB871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8FB1F9" w14:textId="0EB0146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03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96 (3.7%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AB7F17" w14:textId="49D75230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51 (977 to 5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18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3762E8" w14:textId="0CAF5EFC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137.5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0C085D03" w14:textId="77777777" w:rsidTr="00CC6AB8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A4EF0F" w14:textId="6187AEE3" w:rsidR="00DC5ECD" w:rsidRPr="00AD05C5" w:rsidRDefault="00AD05C5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reater Poland</w:t>
            </w:r>
            <w:r w:rsidR="00DC5EC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19)</w:t>
            </w:r>
            <w:r w:rsidR="00DC5ECD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741652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2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893C00" w14:textId="129FC613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85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13 (2.8%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CFC1B6" w14:textId="7D08396D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88 (1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91 to 3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41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474AAB" w14:textId="3EDB96CE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65.3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2D4C656F" w14:textId="77777777" w:rsidTr="00CC6AB8">
        <w:trPr>
          <w:trHeight w:val="30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E4FC3B" w14:textId="659E1CE5" w:rsidR="00DC5ECD" w:rsidRPr="00AD05C5" w:rsidRDefault="00AD05C5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ilesia </w:t>
            </w:r>
            <w:r w:rsidR="00DC5EC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16)</w:t>
            </w:r>
            <w:r w:rsidR="00DC5ECD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AD297D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22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1D9A3F" w14:textId="10A4C4D3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75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40 (2.7%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B323B3" w14:textId="29880BDA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86 (1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47 to 4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01) 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6D6871" w14:textId="09352B9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119.9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DC5ECD" w:rsidRPr="00CC6AB8" w14:paraId="697714ED" w14:textId="77777777" w:rsidTr="00CC6AB8">
        <w:trPr>
          <w:trHeight w:val="39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DC1782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Other 10. (96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7EBB4F" w14:textId="77777777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8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E47A73" w14:textId="46D8D649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93</w:t>
            </w:r>
            <w:r w:rsidR="009D7A4D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05 (11.6%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3A62D2" w14:textId="2759102F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B44045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97 (1</w:t>
            </w:r>
            <w:r w:rsidR="00B44045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14 to 3</w:t>
            </w:r>
            <w:r w:rsidR="00B44045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41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EDF258" w14:textId="57D5EFA9" w:rsidR="00DC5ECD" w:rsidRPr="00CC6AB8" w:rsidRDefault="00DC5ECD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07.6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29B3A3EB" w14:textId="77777777" w:rsidR="00B14F7F" w:rsidRPr="00CC6AB8" w:rsidRDefault="00B14F7F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899F5B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966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8"/>
        <w:gridCol w:w="1133"/>
        <w:gridCol w:w="1445"/>
        <w:gridCol w:w="1600"/>
        <w:gridCol w:w="1340"/>
      </w:tblGrid>
      <w:tr w:rsidR="00C72D3A" w:rsidRPr="00E95624" w14:paraId="7B7D9CB2" w14:textId="77777777" w:rsidTr="0069592D">
        <w:trPr>
          <w:trHeight w:val="270"/>
        </w:trPr>
        <w:tc>
          <w:tcPr>
            <w:tcW w:w="8966" w:type="dxa"/>
            <w:gridSpan w:val="5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B82C04" w14:textId="77777777" w:rsidR="00C72D3A" w:rsidRPr="00CC6AB8" w:rsidRDefault="00C72D3A" w:rsidP="006959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pl-PL"/>
                <w14:ligatures w14:val="none"/>
              </w:rPr>
              <w:t>Bonferroni correction for multiple comparisons of Kruskal Wallis test</w:t>
            </w:r>
            <w:r w:rsidRPr="00CC6AB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</w:tr>
      <w:tr w:rsidR="00C72D3A" w:rsidRPr="00CC6AB8" w14:paraId="659CCE72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F153A0" w14:textId="77777777" w:rsidR="00C72D3A" w:rsidRPr="00AD05C5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ame (no. of recipients)</w:t>
            </w: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21D772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est Statistic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A5324B4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d. Error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B3E3A3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d. Test Statistic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309A5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**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0360E23D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8CE05" w14:textId="019C3C6A" w:rsidR="00C72D3A" w:rsidRPr="00AD05C5" w:rsidRDefault="00AF57C4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sovian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</w:t>
            </w:r>
            <w:r w:rsidR="00F55727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Lesser Poland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5F47128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8,87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DA5CF1E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3,04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78598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,361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49CEDF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27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67A762BC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3EDAA" w14:textId="4623D598" w:rsidR="00C72D3A" w:rsidRPr="00AD05C5" w:rsidRDefault="00AF57C4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sovian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- </w:t>
            </w:r>
            <w:r w:rsidR="00573356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ower Silesia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B5172BD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7,36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EABB0A5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7,38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4B10A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,71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828934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6E7DFFC2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3B2DF" w14:textId="673B8D23" w:rsidR="00C72D3A" w:rsidRPr="00AD05C5" w:rsidRDefault="00AF57C4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sovian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</w:t>
            </w:r>
            <w:r w:rsidR="00AD05C5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Greater Poland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671D00F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59,61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7478804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9,39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A06F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,182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32A72A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1F23CC26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9960E" w14:textId="26E87640" w:rsidR="00C72D3A" w:rsidRPr="00AD05C5" w:rsidRDefault="00AF57C4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sovian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</w:t>
            </w:r>
            <w:r w:rsidR="00AD05C5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ilesia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A8E9C8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04,97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C17FA95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0,182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4CC32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,34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04A5821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5090B918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B7F55" w14:textId="3464D3B5" w:rsidR="00C72D3A" w:rsidRPr="00AD05C5" w:rsidRDefault="00AF57C4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sovian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Other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4030BC31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17,29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8B0754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8,61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EDCBD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,80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47B6F2E3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4F3A10CE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9A442" w14:textId="301FA019" w:rsidR="00C72D3A" w:rsidRPr="00AD05C5" w:rsidRDefault="00F55727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esser Poland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 -</w:t>
            </w:r>
            <w:r w:rsidR="00573356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Lower Silesia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1BF7051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38,48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8447BF7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6,25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4707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43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06BB636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56A7D09D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38ADA" w14:textId="7E3B4D73" w:rsidR="00C72D3A" w:rsidRPr="00AD05C5" w:rsidRDefault="00F55727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esser Poland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 -</w:t>
            </w:r>
            <w:r w:rsidR="00AD05C5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Greater Poland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A1282C4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10,74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32F948A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9,956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23066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,34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8E790B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28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3B900884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AF4D8" w14:textId="6A1ED77B" w:rsidR="00C72D3A" w:rsidRPr="00AD05C5" w:rsidRDefault="00F55727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esser Poland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="00AD05C5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ilesia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C8FEC3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156,09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864F908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0,56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26AAC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1,72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BB2F5E5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7C6A0BD0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37DE1" w14:textId="2C172BF3" w:rsidR="00C72D3A" w:rsidRPr="00AD05C5" w:rsidRDefault="00F55727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esser Poland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 -Other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E20F6F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68,421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1AFD7A5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9,04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0B453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,88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4A42B6C2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2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0D858BFC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41484" w14:textId="515680CE" w:rsidR="00C72D3A" w:rsidRPr="00AD05C5" w:rsidRDefault="00AD05C5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reater Poland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</w:t>
            </w: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Silesia 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3A3B97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4,64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B0DBAF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5,09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AF8FD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57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DBED887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04C94856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80D53" w14:textId="1F9F7D4C" w:rsidR="00C72D3A" w:rsidRPr="00AD05C5" w:rsidRDefault="00AD05C5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reater Poland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</w:t>
            </w:r>
            <w:r w:rsidR="00573356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Lower Silesia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8040DA1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2,253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E8BC994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0,52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128C7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71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446376E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37806A8E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8C8C2" w14:textId="69BBA7BA" w:rsidR="00C72D3A" w:rsidRPr="00AD05C5" w:rsidRDefault="00AD05C5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reater Poland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 Other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56A992F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7,681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58390B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4,88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2B05D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77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644C684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7FAD4010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490B1" w14:textId="344C8DC8" w:rsidR="00C72D3A" w:rsidRPr="00AD05C5" w:rsidRDefault="00AD05C5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ilesia 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 </w:t>
            </w:r>
            <w:r w:rsidR="00573356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ower Silesia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CAFBE9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17,60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D2FEDC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1,07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2421D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,17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16F2362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0E0839E1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FA15F" w14:textId="1CEE0EB9" w:rsidR="00C72D3A" w:rsidRPr="00AD05C5" w:rsidRDefault="00AD05C5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ilesia 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- Other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F5E8138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12,32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79014A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5,61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596FF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48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32E9B4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36C4BF5C" w14:textId="77777777" w:rsidTr="0069592D">
        <w:trPr>
          <w:trHeight w:val="270"/>
        </w:trPr>
        <w:tc>
          <w:tcPr>
            <w:tcW w:w="3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137F7" w14:textId="34EC336C" w:rsidR="00C72D3A" w:rsidRPr="00AD05C5" w:rsidRDefault="00573356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ower Silesia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="00C72D3A"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 Other</w:t>
            </w:r>
            <w:r w:rsidR="00C72D3A" w:rsidRPr="00AD05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FECE6A7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29,93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E59927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2,34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504E6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57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1A9B656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4C43A150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52EDAE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547902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247326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DF6820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78DF75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5EE574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F0EAFF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421B8B" w14:textId="77777777" w:rsidR="00CC6AB8" w:rsidRPr="00CC6AB8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966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8"/>
        <w:gridCol w:w="1143"/>
        <w:gridCol w:w="1465"/>
        <w:gridCol w:w="1590"/>
        <w:gridCol w:w="1350"/>
      </w:tblGrid>
      <w:tr w:rsidR="00CC6AB8" w:rsidRPr="00CC6AB8" w14:paraId="4856EF55" w14:textId="77777777" w:rsidTr="00C72D3A">
        <w:trPr>
          <w:trHeight w:val="300"/>
        </w:trPr>
        <w:tc>
          <w:tcPr>
            <w:tcW w:w="8966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5DDF93" w14:textId="77777777" w:rsidR="00CC6AB8" w:rsidRPr="00CC6AB8" w:rsidRDefault="00CC6AB8" w:rsidP="00CC6A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Legal form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C6AB8" w:rsidRPr="00CC6AB8" w14:paraId="79F6C94E" w14:textId="77777777" w:rsidTr="00C72D3A">
        <w:trPr>
          <w:trHeight w:val="270"/>
        </w:trPr>
        <w:tc>
          <w:tcPr>
            <w:tcW w:w="3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285D0E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ame (no. of recipients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86BF60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o of payments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65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687ED3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alue of payments (% of all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 </w:t>
            </w:r>
          </w:p>
        </w:tc>
        <w:tc>
          <w:tcPr>
            <w:tcW w:w="1590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D619EC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dian (IQR);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AD788E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Kruskall</w:t>
            </w:r>
            <w:proofErr w:type="spellEnd"/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 Wallis mean rank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C6AB8" w:rsidRPr="00CC6AB8" w14:paraId="37A58360" w14:textId="77777777" w:rsidTr="00C72D3A">
        <w:trPr>
          <w:trHeight w:val="270"/>
        </w:trPr>
        <w:tc>
          <w:tcPr>
            <w:tcW w:w="3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5C0DB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oundation (116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B144D6E" w14:textId="2C61BDAD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5933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53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4EB2D75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,834,655 (57.1%) 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BB9B1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,707 (2,251 to 7,152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74FB37D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435.7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C6AB8" w:rsidRPr="00CC6AB8" w14:paraId="384A1737" w14:textId="77777777" w:rsidTr="00C72D3A">
        <w:trPr>
          <w:trHeight w:val="270"/>
        </w:trPr>
        <w:tc>
          <w:tcPr>
            <w:tcW w:w="3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DBFDB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ederation, union of associations (8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BA6276D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96 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0434588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12,542 (7.4%) 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F5071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,501 (2,359 to 6,979) 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F4DD752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487.22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C6AB8" w:rsidRPr="00CC6AB8" w14:paraId="6EF824B9" w14:textId="77777777" w:rsidTr="00C72D3A">
        <w:trPr>
          <w:trHeight w:val="270"/>
        </w:trPr>
        <w:tc>
          <w:tcPr>
            <w:tcW w:w="3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97C30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ssociations (149)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2CE03CC" w14:textId="3CB67130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5933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39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4747217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,882,447 (35.6%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9B30D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,406 (1,191 to 4,704)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066B345" w14:textId="77777777" w:rsidR="00CC6AB8" w:rsidRPr="00CC6AB8" w:rsidRDefault="00CC6AB8" w:rsidP="00CC6A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132.57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6AF1FD7B" w14:textId="77777777" w:rsidR="00C72D3A" w:rsidRDefault="00C72D3A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</w:pPr>
    </w:p>
    <w:p w14:paraId="2B7DB38D" w14:textId="77777777" w:rsidR="00C72D3A" w:rsidRDefault="00C72D3A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</w:pPr>
    </w:p>
    <w:p w14:paraId="7DC4BC8C" w14:textId="77777777" w:rsidR="00C72D3A" w:rsidRDefault="00C72D3A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</w:pP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1120"/>
        <w:gridCol w:w="1395"/>
        <w:gridCol w:w="1657"/>
        <w:gridCol w:w="1252"/>
      </w:tblGrid>
      <w:tr w:rsidR="00C72D3A" w:rsidRPr="00E95624" w14:paraId="080B5494" w14:textId="77777777" w:rsidTr="0069592D">
        <w:trPr>
          <w:trHeight w:val="270"/>
        </w:trPr>
        <w:tc>
          <w:tcPr>
            <w:tcW w:w="13350" w:type="dxa"/>
            <w:gridSpan w:val="5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1CB2FD" w14:textId="77777777" w:rsidR="00C72D3A" w:rsidRPr="00CC6AB8" w:rsidRDefault="00C72D3A" w:rsidP="006959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pl-PL"/>
                <w14:ligatures w14:val="none"/>
              </w:rPr>
              <w:t>Bonferroni correction for multiple comparisons of Kruskal Wallis test</w:t>
            </w:r>
            <w:r w:rsidRPr="00CC6AB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</w:tr>
      <w:tr w:rsidR="00C72D3A" w:rsidRPr="00CC6AB8" w14:paraId="37A08C19" w14:textId="77777777" w:rsidTr="0069592D">
        <w:trPr>
          <w:trHeight w:val="270"/>
        </w:trPr>
        <w:tc>
          <w:tcPr>
            <w:tcW w:w="5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B85BE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ame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A97D5C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est Statistic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3B1C39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d. Error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B67C77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d. Test Statistic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D1BF32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*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CC6AB8" w14:paraId="2D3D3AA8" w14:textId="77777777" w:rsidTr="0069592D">
        <w:trPr>
          <w:trHeight w:val="270"/>
        </w:trPr>
        <w:tc>
          <w:tcPr>
            <w:tcW w:w="5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B77FF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ssociations - Foundation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FA72E1B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03,17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BA08BB1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0,57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BBC85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,915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81C3580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0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DC5ECD" w14:paraId="14B5C379" w14:textId="77777777" w:rsidTr="0069592D">
        <w:trPr>
          <w:trHeight w:val="270"/>
        </w:trPr>
        <w:tc>
          <w:tcPr>
            <w:tcW w:w="5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FF9A1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ssociations - Federation, union of associations  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7184A9E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54,648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9F33A8F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7,439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A4B67" w14:textId="77777777" w:rsidR="00C72D3A" w:rsidRPr="00CC6AB8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,174</w:t>
            </w: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B84E3" w14:textId="77777777" w:rsidR="00C72D3A" w:rsidRPr="00DC5ECD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C6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.000</w:t>
            </w: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72D3A" w:rsidRPr="00DC5ECD" w14:paraId="017A2711" w14:textId="77777777" w:rsidTr="0069592D">
        <w:trPr>
          <w:trHeight w:val="270"/>
        </w:trPr>
        <w:tc>
          <w:tcPr>
            <w:tcW w:w="5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8A59E" w14:textId="77777777" w:rsidR="00C72D3A" w:rsidRPr="00DC5ECD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oundation - Federation, union of associations  </w:t>
            </w: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8965BC3" w14:textId="77777777" w:rsidR="00C72D3A" w:rsidRPr="00DC5ECD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51,479</w:t>
            </w: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B4B3EFA" w14:textId="77777777" w:rsidR="00C72D3A" w:rsidRPr="00DC5ECD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7,730</w:t>
            </w: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BCF77" w14:textId="77777777" w:rsidR="00C72D3A" w:rsidRPr="00DC5ECD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,892</w:t>
            </w: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2EF7B" w14:textId="77777777" w:rsidR="00C72D3A" w:rsidRPr="00DC5ECD" w:rsidRDefault="00C72D3A" w:rsidP="006959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,000</w:t>
            </w:r>
            <w:r w:rsidRPr="00DC5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00CDC734" w14:textId="77777777" w:rsidR="00C72D3A" w:rsidRDefault="00C72D3A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</w:pPr>
    </w:p>
    <w:p w14:paraId="7F787274" w14:textId="77777777" w:rsidR="00C72D3A" w:rsidRDefault="00C72D3A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</w:pPr>
    </w:p>
    <w:p w14:paraId="04D5FB77" w14:textId="77777777" w:rsidR="00C72D3A" w:rsidRDefault="00C72D3A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</w:pPr>
    </w:p>
    <w:p w14:paraId="3FC815A9" w14:textId="06077D38" w:rsidR="00CC6AB8" w:rsidRPr="00DC5ECD" w:rsidRDefault="00CC6AB8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</w:pPr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* Mind the </w:t>
      </w:r>
      <w:proofErr w:type="spellStart"/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>no</w:t>
      </w:r>
      <w:proofErr w:type="spellEnd"/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 of </w:t>
      </w:r>
      <w:r w:rsidR="00406DA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patient </w:t>
      </w:r>
      <w:proofErr w:type="spellStart"/>
      <w:r w:rsidR="00406DA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>organisations</w:t>
      </w:r>
      <w:proofErr w:type="spellEnd"/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 won’t sum up to 27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>3</w:t>
      </w:r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, as sometimes there were a branches of the same </w:t>
      </w:r>
      <w:r w:rsidR="00406DA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patient </w:t>
      </w:r>
      <w:proofErr w:type="spellStart"/>
      <w:r w:rsidR="00406DA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>organisations</w:t>
      </w:r>
      <w:proofErr w:type="spellEnd"/>
      <w:r w:rsidR="00406DA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 xml:space="preserve"> </w:t>
      </w:r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>in different regions</w:t>
      </w:r>
      <w:r w:rsidRPr="00DC5EC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  <w:t>. </w:t>
      </w:r>
    </w:p>
    <w:p w14:paraId="79F3C9F6" w14:textId="77777777" w:rsidR="00CC6AB8" w:rsidRPr="00DC5ECD" w:rsidRDefault="00CC6AB8" w:rsidP="00CC6A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l-PL"/>
          <w14:ligatures w14:val="none"/>
        </w:rPr>
      </w:pPr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>* Significance values have been adjusted by the Bonferroni correction for multiple tests</w:t>
      </w:r>
      <w:r w:rsidRPr="00DC5E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l-PL"/>
          <w14:ligatures w14:val="none"/>
        </w:rPr>
        <w:t> </w:t>
      </w:r>
    </w:p>
    <w:p w14:paraId="1897CCD8" w14:textId="77777777" w:rsidR="00CC6AB8" w:rsidRPr="00DC5ECD" w:rsidRDefault="00CC6AB8" w:rsidP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D4A8D5" w14:textId="77777777" w:rsidR="00CC6AB8" w:rsidRPr="00DC5ECD" w:rsidRDefault="00CC6AB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C6AB8" w:rsidRPr="00DC5E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CD"/>
    <w:rsid w:val="0008441C"/>
    <w:rsid w:val="001B18F0"/>
    <w:rsid w:val="0023067A"/>
    <w:rsid w:val="003275F3"/>
    <w:rsid w:val="00406DAD"/>
    <w:rsid w:val="00573356"/>
    <w:rsid w:val="0059333F"/>
    <w:rsid w:val="008438C0"/>
    <w:rsid w:val="0085727E"/>
    <w:rsid w:val="008602C0"/>
    <w:rsid w:val="00924157"/>
    <w:rsid w:val="009D7A4D"/>
    <w:rsid w:val="00AD05C5"/>
    <w:rsid w:val="00AF57C4"/>
    <w:rsid w:val="00B14F7F"/>
    <w:rsid w:val="00B44045"/>
    <w:rsid w:val="00C72D3A"/>
    <w:rsid w:val="00CC6AB8"/>
    <w:rsid w:val="00D31A2A"/>
    <w:rsid w:val="00DC5ECD"/>
    <w:rsid w:val="00DE203B"/>
    <w:rsid w:val="00E50B72"/>
    <w:rsid w:val="00E943ED"/>
    <w:rsid w:val="00E95624"/>
    <w:rsid w:val="00F5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1BD43"/>
  <w15:chartTrackingRefBased/>
  <w15:docId w15:val="{59F50195-54DC-4B83-B7EA-A342F07C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DC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normaltextrun">
    <w:name w:val="normaltextrun"/>
    <w:basedOn w:val="Domylnaczcionkaakapitu"/>
    <w:rsid w:val="00DC5ECD"/>
  </w:style>
  <w:style w:type="character" w:customStyle="1" w:styleId="eop">
    <w:name w:val="eop"/>
    <w:basedOn w:val="Domylnaczcionkaakapitu"/>
    <w:rsid w:val="00DC5ECD"/>
  </w:style>
  <w:style w:type="character" w:styleId="Odwoaniedokomentarza">
    <w:name w:val="annotation reference"/>
    <w:basedOn w:val="Domylnaczcionkaakapitu"/>
    <w:uiPriority w:val="99"/>
    <w:semiHidden/>
    <w:unhideWhenUsed/>
    <w:rsid w:val="008602C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602C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602C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602C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602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6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6924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5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2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2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4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6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8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95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1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26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9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6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5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5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8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9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2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8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8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3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9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42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7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1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5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6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0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1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4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60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9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6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4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8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9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7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7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36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3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1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4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6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51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9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95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0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0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18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3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0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1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3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33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7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4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9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9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9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8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8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1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5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21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4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97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2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2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4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7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7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95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6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04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4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86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1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4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31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0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9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58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3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9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1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2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5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4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8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3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5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1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2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17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1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50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0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97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1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0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47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6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0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8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8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0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8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9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86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2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9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7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6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61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3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9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9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1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87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4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0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2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6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8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2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7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1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9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4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68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7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66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9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0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9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7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8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92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6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8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5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8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4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8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9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44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2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5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3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1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7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1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9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9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4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5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2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37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0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0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8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4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8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0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2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7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5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6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21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8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4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2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4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2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4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9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1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1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1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1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74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6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9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8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F248D-E1BA-4CB0-9D51-DAB9C1271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11</cp:revision>
  <dcterms:created xsi:type="dcterms:W3CDTF">2023-07-05T16:18:00Z</dcterms:created>
  <dcterms:modified xsi:type="dcterms:W3CDTF">2024-07-06T11:43:00Z</dcterms:modified>
</cp:coreProperties>
</file>